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36417" w14:textId="77777777" w:rsidR="00F10D3C" w:rsidRPr="00D021BA" w:rsidRDefault="00F10D3C" w:rsidP="00911139">
      <w:pPr>
        <w:rPr>
          <w:rFonts w:ascii="Arial" w:eastAsia="STFangsong" w:hAnsi="Arial" w:cs="Arial"/>
          <w:b/>
          <w:bCs/>
          <w:szCs w:val="22"/>
        </w:rPr>
      </w:pPr>
      <w:r w:rsidRPr="00D021BA">
        <w:rPr>
          <w:rFonts w:ascii="Arial" w:eastAsia="STFangsong" w:hAnsi="Arial" w:cs="Arial"/>
          <w:b/>
          <w:bCs/>
          <w:szCs w:val="22"/>
        </w:rPr>
        <w:t xml:space="preserve">S2A Table. </w:t>
      </w:r>
      <w:r w:rsidRPr="00D021BA">
        <w:rPr>
          <w:rFonts w:ascii="Arial" w:eastAsia="STFangsong" w:hAnsi="Arial" w:cs="Arial"/>
          <w:b/>
          <w:bCs/>
          <w:szCs w:val="22"/>
          <w:lang w:val="en-GB"/>
        </w:rPr>
        <w:t>N</w:t>
      </w:r>
      <w:r w:rsidRPr="00D021BA">
        <w:rPr>
          <w:rFonts w:ascii="Arial" w:eastAsia="STFangsong" w:hAnsi="Arial" w:cs="Arial"/>
          <w:b/>
          <w:bCs/>
          <w:szCs w:val="22"/>
        </w:rPr>
        <w:t xml:space="preserve">ewcastle-Ottawa quality assessment scale for </w:t>
      </w:r>
      <w:r w:rsidRPr="00D021BA">
        <w:rPr>
          <w:rFonts w:ascii="Arial" w:eastAsia="STFangsong" w:hAnsi="Arial" w:cs="Arial"/>
          <w:b/>
          <w:bCs/>
          <w:szCs w:val="22"/>
          <w:lang w:val="en-GB"/>
        </w:rPr>
        <w:t>evaluat</w:t>
      </w:r>
      <w:r w:rsidRPr="00D021BA">
        <w:rPr>
          <w:rFonts w:ascii="Arial" w:eastAsia="STFangsong" w:hAnsi="Arial" w:cs="Arial"/>
          <w:b/>
          <w:bCs/>
          <w:szCs w:val="22"/>
        </w:rPr>
        <w:t xml:space="preserve">ion to </w:t>
      </w:r>
      <w:r w:rsidRPr="00D021BA">
        <w:rPr>
          <w:rFonts w:ascii="Arial" w:eastAsia="STFangsong" w:hAnsi="Arial" w:cs="Arial"/>
          <w:b/>
          <w:bCs/>
          <w:szCs w:val="22"/>
          <w:lang w:val="en-GB"/>
        </w:rPr>
        <w:t>the qualit</w:t>
      </w:r>
      <w:r w:rsidRPr="00D021BA">
        <w:rPr>
          <w:rFonts w:ascii="Arial" w:eastAsia="STFangsong" w:hAnsi="Arial" w:cs="Arial"/>
          <w:b/>
          <w:bCs/>
          <w:szCs w:val="22"/>
        </w:rPr>
        <w:t>y of case control studies</w:t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851"/>
        <w:gridCol w:w="1823"/>
        <w:gridCol w:w="792"/>
        <w:gridCol w:w="792"/>
        <w:gridCol w:w="792"/>
        <w:gridCol w:w="792"/>
        <w:gridCol w:w="842"/>
        <w:gridCol w:w="842"/>
        <w:gridCol w:w="792"/>
        <w:gridCol w:w="792"/>
        <w:gridCol w:w="792"/>
        <w:gridCol w:w="798"/>
      </w:tblGrid>
      <w:tr w:rsidR="005A069F" w:rsidRPr="000D0CE8" w14:paraId="1FB96BB0" w14:textId="77777777" w:rsidTr="005A069F">
        <w:trPr>
          <w:trHeight w:val="28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8FE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5ABE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7BDC" w14:textId="77777777" w:rsidR="005A069F" w:rsidRPr="00E4517B" w:rsidRDefault="005A069F" w:rsidP="00911139">
            <w:pPr>
              <w:jc w:val="center"/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</w:pPr>
            <w:r w:rsidRPr="00E4517B"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7094" w14:textId="77777777" w:rsidR="005A069F" w:rsidRPr="00E4517B" w:rsidRDefault="005A069F" w:rsidP="00911139">
            <w:pPr>
              <w:jc w:val="center"/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</w:pPr>
            <w:r w:rsidRPr="00E4517B"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  <w:t>Comparability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A672" w14:textId="77777777" w:rsidR="005A069F" w:rsidRPr="00E4517B" w:rsidRDefault="005A069F" w:rsidP="00911139">
            <w:pPr>
              <w:jc w:val="center"/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</w:pPr>
            <w:r w:rsidRPr="00E4517B"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449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A069F" w:rsidRPr="000D0CE8" w14:paraId="22DF5A0C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0B1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53A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3A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DA6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A5B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154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112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BBE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242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851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BC6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492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Total</w:t>
            </w:r>
          </w:p>
        </w:tc>
      </w:tr>
      <w:tr w:rsidR="005A069F" w:rsidRPr="000D0CE8" w14:paraId="31DA4B5F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E36C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67E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Capri 20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F8A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122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9EC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7FF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505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E2E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EAA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718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D00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003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21FB15F4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4BF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DF8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Plaschke 20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4E3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0D0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0A0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662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6A7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582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CDB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5FE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431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BF8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3840220D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F3C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E83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Rudolph 20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7AA0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8CE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528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537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E67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9FC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1CA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918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E35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8CE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bookmarkStart w:id="0" w:name="_GoBack"/>
        <w:bookmarkEnd w:id="0"/>
      </w:tr>
      <w:tr w:rsidR="005A069F" w:rsidRPr="000D0CE8" w14:paraId="1490E9A2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1AC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E84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Zhang 20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331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4C9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B0D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9C1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025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9C7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91C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F4C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4C3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C70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06B58E84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B04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CDF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u WH 20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251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FC62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2F8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A08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CA8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AB4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F98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242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0A7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563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A069F" w:rsidRPr="000D0CE8" w14:paraId="32662DEF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02F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B39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u C 20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9D6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EB7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D72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BF2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F56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DC1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5BF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A83E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E98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3808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37B276E0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E57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BF68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n JH 20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3D6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DC3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A8C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DE1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059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B85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DC1D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2B1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F0C1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F963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A069F" w:rsidRPr="000D0CE8" w14:paraId="57FA66B0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7405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63E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n GX 20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D4F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A9C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8F03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09B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520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D32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1CE6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A2A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AFB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CF18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62BBF7C9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530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9B9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Jiang HB 20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DEB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18E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2A8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C03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951D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CC3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764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583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A74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179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A069F" w:rsidRPr="000D0CE8" w14:paraId="67CA739A" w14:textId="77777777" w:rsidTr="005A069F">
        <w:trPr>
          <w:trHeight w:val="28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DC47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F3E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Gao ZJ 20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045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2BF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F4D1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D76C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4B3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9EC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0BD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D8C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C05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A506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</w:tbl>
    <w:p w14:paraId="55BB6351" w14:textId="79EB7A91" w:rsidR="00675030" w:rsidRPr="000D0CE8" w:rsidRDefault="00675030" w:rsidP="00911139">
      <w:pPr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1.</w:t>
      </w:r>
      <w:r w:rsidR="00963305" w:rsidRPr="000D0CE8">
        <w:rPr>
          <w:rFonts w:ascii="Arial" w:hAnsi="Arial" w:cs="Arial"/>
          <w:sz w:val="22"/>
          <w:szCs w:val="22"/>
        </w:rPr>
        <w:t xml:space="preserve"> Is POD/POCD definition adequate?</w:t>
      </w:r>
    </w:p>
    <w:p w14:paraId="10DDF34B" w14:textId="70A680BA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2.</w:t>
      </w:r>
      <w:r w:rsidR="00911139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  <w:lang w:val="en-GB"/>
        </w:rPr>
        <w:t xml:space="preserve">Representativeness of </w:t>
      </w:r>
      <w:r w:rsidR="00371B6D" w:rsidRPr="000D0CE8">
        <w:rPr>
          <w:rFonts w:ascii="Arial" w:hAnsi="Arial" w:cs="Arial"/>
          <w:sz w:val="22"/>
          <w:szCs w:val="22"/>
        </w:rPr>
        <w:t>patients with POD/POCD</w:t>
      </w:r>
    </w:p>
    <w:p w14:paraId="2DCB480F" w14:textId="3EA55A14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3.</w:t>
      </w:r>
      <w:r w:rsidR="00911139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  <w:lang w:val="en-GB"/>
        </w:rPr>
        <w:t>Selection of</w:t>
      </w:r>
      <w:r w:rsidRPr="000D0CE8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  <w:lang w:val="en-GB"/>
        </w:rPr>
        <w:t>the</w:t>
      </w:r>
      <w:r w:rsidRPr="000D0CE8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  <w:lang w:val="en-GB"/>
        </w:rPr>
        <w:t>Comparative</w:t>
      </w:r>
      <w:r w:rsidRPr="000D0CE8">
        <w:rPr>
          <w:rFonts w:ascii="Arial" w:hAnsi="Arial" w:cs="Arial"/>
          <w:sz w:val="22"/>
          <w:szCs w:val="22"/>
        </w:rPr>
        <w:t xml:space="preserve"> patients without </w:t>
      </w:r>
      <w:r w:rsidR="00371B6D" w:rsidRPr="000D0CE8">
        <w:rPr>
          <w:rFonts w:ascii="Arial" w:hAnsi="Arial" w:cs="Arial"/>
          <w:sz w:val="22"/>
          <w:szCs w:val="22"/>
        </w:rPr>
        <w:t>POD/</w:t>
      </w:r>
      <w:r w:rsidRPr="000D0CE8">
        <w:rPr>
          <w:rFonts w:ascii="Arial" w:hAnsi="Arial" w:cs="Arial"/>
          <w:sz w:val="22"/>
          <w:szCs w:val="22"/>
        </w:rPr>
        <w:t xml:space="preserve">POCD </w:t>
      </w:r>
    </w:p>
    <w:p w14:paraId="6A9829AF" w14:textId="687D8A81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  <w:lang w:val="en-GB"/>
        </w:rPr>
      </w:pPr>
      <w:r w:rsidRPr="000D0CE8">
        <w:rPr>
          <w:rFonts w:ascii="Arial" w:hAnsi="Arial" w:cs="Arial"/>
          <w:sz w:val="22"/>
          <w:szCs w:val="22"/>
        </w:rPr>
        <w:t>#4.</w:t>
      </w:r>
      <w:r w:rsidR="00911139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  <w:lang w:val="en-GB"/>
        </w:rPr>
        <w:t>Definition of Controls</w:t>
      </w:r>
    </w:p>
    <w:p w14:paraId="6A840E4A" w14:textId="33375D84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5.</w:t>
      </w:r>
      <w:r w:rsidR="00911139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</w:rPr>
        <w:t>S</w:t>
      </w:r>
      <w:r w:rsidRPr="000D0CE8">
        <w:rPr>
          <w:rFonts w:ascii="Arial" w:hAnsi="Arial" w:cs="Arial"/>
          <w:sz w:val="22"/>
          <w:szCs w:val="22"/>
          <w:lang w:val="en-GB"/>
        </w:rPr>
        <w:t>tudy controls for</w:t>
      </w:r>
      <w:r w:rsidRPr="000D0CE8">
        <w:rPr>
          <w:rFonts w:ascii="Arial" w:hAnsi="Arial" w:cs="Arial"/>
          <w:sz w:val="22"/>
          <w:szCs w:val="22"/>
        </w:rPr>
        <w:t xml:space="preserve"> age</w:t>
      </w:r>
    </w:p>
    <w:p w14:paraId="6725266A" w14:textId="6E0B64F2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6.</w:t>
      </w:r>
      <w:r w:rsidR="00911139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</w:rPr>
        <w:t>S</w:t>
      </w:r>
      <w:r w:rsidRPr="000D0CE8">
        <w:rPr>
          <w:rFonts w:ascii="Arial" w:hAnsi="Arial" w:cs="Arial"/>
          <w:sz w:val="22"/>
          <w:szCs w:val="22"/>
          <w:lang w:val="en-GB"/>
        </w:rPr>
        <w:t xml:space="preserve">tudy controls for </w:t>
      </w:r>
      <w:r w:rsidRPr="000D0CE8">
        <w:rPr>
          <w:rFonts w:ascii="Arial" w:hAnsi="Arial" w:cs="Arial"/>
          <w:sz w:val="22"/>
          <w:szCs w:val="22"/>
        </w:rPr>
        <w:t>Gender/Type of surgery/Type of anesthesia</w:t>
      </w:r>
    </w:p>
    <w:p w14:paraId="173FA22D" w14:textId="31050EB5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  <w:lang w:val="en-GB"/>
        </w:rPr>
      </w:pPr>
      <w:r w:rsidRPr="000D0CE8">
        <w:rPr>
          <w:rFonts w:ascii="Arial" w:hAnsi="Arial" w:cs="Arial"/>
          <w:sz w:val="22"/>
          <w:szCs w:val="22"/>
        </w:rPr>
        <w:t>#7.</w:t>
      </w:r>
      <w:r w:rsidR="00EA5358" w:rsidRPr="000D0CE8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  <w:lang w:val="en-GB"/>
        </w:rPr>
        <w:t xml:space="preserve">Ascertainment of </w:t>
      </w:r>
      <w:r w:rsidR="00EA44C6" w:rsidRPr="000D0CE8">
        <w:rPr>
          <w:rFonts w:ascii="Arial" w:hAnsi="Arial" w:cs="Arial"/>
          <w:sz w:val="22"/>
          <w:szCs w:val="22"/>
          <w:lang w:val="en-GB"/>
        </w:rPr>
        <w:t>POD/</w:t>
      </w:r>
      <w:r w:rsidRPr="000D0CE8">
        <w:rPr>
          <w:rFonts w:ascii="Arial" w:hAnsi="Arial" w:cs="Arial"/>
          <w:sz w:val="22"/>
          <w:szCs w:val="22"/>
        </w:rPr>
        <w:t>POCD station</w:t>
      </w:r>
    </w:p>
    <w:p w14:paraId="7F3D60E0" w14:textId="28E7772A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8.</w:t>
      </w:r>
      <w:r w:rsidR="000D7462" w:rsidRPr="000D0CE8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  <w:lang w:val="en-GB"/>
        </w:rPr>
        <w:t>Same method of ascertainment for</w:t>
      </w:r>
      <w:r w:rsidRPr="000D0CE8">
        <w:rPr>
          <w:rFonts w:ascii="Arial" w:hAnsi="Arial" w:cs="Arial"/>
          <w:sz w:val="22"/>
          <w:szCs w:val="22"/>
        </w:rPr>
        <w:t xml:space="preserve"> </w:t>
      </w:r>
      <w:r w:rsidR="00786A89" w:rsidRPr="000D0CE8">
        <w:rPr>
          <w:rFonts w:ascii="Arial" w:hAnsi="Arial" w:cs="Arial"/>
          <w:sz w:val="22"/>
          <w:szCs w:val="22"/>
        </w:rPr>
        <w:t>POD/</w:t>
      </w:r>
      <w:r w:rsidRPr="000D0CE8">
        <w:rPr>
          <w:rFonts w:ascii="Arial" w:hAnsi="Arial" w:cs="Arial"/>
          <w:sz w:val="22"/>
          <w:szCs w:val="22"/>
        </w:rPr>
        <w:t>POCD station</w:t>
      </w:r>
    </w:p>
    <w:p w14:paraId="70BA6AFB" w14:textId="3B091D36" w:rsidR="00675030" w:rsidRPr="000D0CE8" w:rsidRDefault="00675030" w:rsidP="00911139">
      <w:pPr>
        <w:tabs>
          <w:tab w:val="center" w:pos="4680"/>
        </w:tabs>
        <w:rPr>
          <w:rFonts w:ascii="Arial" w:hAnsi="Arial" w:cs="Arial"/>
          <w:sz w:val="22"/>
          <w:szCs w:val="22"/>
          <w:lang w:val="en-GB"/>
        </w:rPr>
      </w:pPr>
      <w:r w:rsidRPr="000D0CE8">
        <w:rPr>
          <w:rFonts w:ascii="Arial" w:hAnsi="Arial" w:cs="Arial"/>
          <w:sz w:val="22"/>
          <w:szCs w:val="22"/>
        </w:rPr>
        <w:t>#9.</w:t>
      </w:r>
      <w:r w:rsidRPr="000D0CE8">
        <w:rPr>
          <w:rFonts w:ascii="Arial" w:hAnsi="Arial" w:cs="Arial"/>
          <w:sz w:val="22"/>
          <w:szCs w:val="22"/>
          <w:lang w:val="en-GB"/>
        </w:rPr>
        <w:t xml:space="preserve"> </w:t>
      </w:r>
      <w:r w:rsidR="002C3A48" w:rsidRPr="000D0CE8">
        <w:rPr>
          <w:rFonts w:ascii="Arial" w:hAnsi="Arial" w:cs="Arial"/>
          <w:sz w:val="22"/>
          <w:szCs w:val="22"/>
          <w:lang w:val="en-GB"/>
        </w:rPr>
        <w:t>Same non-response rate tor c</w:t>
      </w:r>
      <w:r w:rsidR="003F0D95" w:rsidRPr="000D0CE8">
        <w:rPr>
          <w:rFonts w:ascii="Arial" w:hAnsi="Arial" w:cs="Arial"/>
          <w:sz w:val="22"/>
          <w:szCs w:val="22"/>
          <w:lang w:val="en-GB"/>
        </w:rPr>
        <w:t>ases and controls</w:t>
      </w:r>
    </w:p>
    <w:p w14:paraId="5CC1B708" w14:textId="77777777" w:rsidR="00F10D3C" w:rsidRPr="000D0CE8" w:rsidRDefault="00F10D3C" w:rsidP="00911139">
      <w:pPr>
        <w:rPr>
          <w:rFonts w:ascii="Arial" w:eastAsia="STFangsong" w:hAnsi="Arial" w:cs="Arial"/>
          <w:b/>
          <w:bCs/>
          <w:sz w:val="22"/>
          <w:szCs w:val="22"/>
        </w:rPr>
      </w:pPr>
    </w:p>
    <w:p w14:paraId="09BDEC6D" w14:textId="77777777" w:rsidR="00D021BA" w:rsidRDefault="00D021BA" w:rsidP="00911139">
      <w:pPr>
        <w:tabs>
          <w:tab w:val="center" w:pos="4680"/>
        </w:tabs>
        <w:rPr>
          <w:rFonts w:ascii="Arial" w:eastAsia="STFangsong" w:hAnsi="Arial" w:cs="Arial"/>
          <w:b/>
          <w:bCs/>
          <w:szCs w:val="22"/>
        </w:rPr>
      </w:pPr>
    </w:p>
    <w:p w14:paraId="5623BA48" w14:textId="77777777" w:rsidR="00D021BA" w:rsidRDefault="00D021BA" w:rsidP="00911139">
      <w:pPr>
        <w:tabs>
          <w:tab w:val="center" w:pos="4680"/>
        </w:tabs>
        <w:rPr>
          <w:rFonts w:ascii="Arial" w:eastAsia="STFangsong" w:hAnsi="Arial" w:cs="Arial"/>
          <w:b/>
          <w:bCs/>
          <w:szCs w:val="22"/>
        </w:rPr>
      </w:pPr>
    </w:p>
    <w:p w14:paraId="0E9790D1" w14:textId="77777777" w:rsidR="00F10D3C" w:rsidRPr="00D021BA" w:rsidRDefault="00F10D3C" w:rsidP="00911139">
      <w:pPr>
        <w:tabs>
          <w:tab w:val="center" w:pos="4680"/>
        </w:tabs>
        <w:rPr>
          <w:rFonts w:ascii="Arial" w:eastAsia="STFangsong" w:hAnsi="Arial" w:cs="Arial"/>
          <w:b/>
          <w:bCs/>
          <w:szCs w:val="22"/>
        </w:rPr>
      </w:pPr>
      <w:r w:rsidRPr="00D021BA">
        <w:rPr>
          <w:rFonts w:ascii="Arial" w:eastAsia="STFangsong" w:hAnsi="Arial" w:cs="Arial"/>
          <w:b/>
          <w:bCs/>
          <w:szCs w:val="22"/>
        </w:rPr>
        <w:lastRenderedPageBreak/>
        <w:t xml:space="preserve">S2B Table. </w:t>
      </w:r>
      <w:r w:rsidRPr="00D021BA">
        <w:rPr>
          <w:rFonts w:ascii="Arial" w:eastAsia="STFangsong" w:hAnsi="Arial" w:cs="Arial"/>
          <w:b/>
          <w:bCs/>
          <w:szCs w:val="22"/>
          <w:lang w:val="en-GB"/>
        </w:rPr>
        <w:t>N</w:t>
      </w:r>
      <w:r w:rsidRPr="00D021BA">
        <w:rPr>
          <w:rFonts w:ascii="Arial" w:eastAsia="STFangsong" w:hAnsi="Arial" w:cs="Arial"/>
          <w:b/>
          <w:bCs/>
          <w:szCs w:val="22"/>
        </w:rPr>
        <w:t xml:space="preserve">ewcastle-Ottawa quality assessment scale for </w:t>
      </w:r>
      <w:r w:rsidRPr="00D021BA">
        <w:rPr>
          <w:rFonts w:ascii="Arial" w:eastAsia="STFangsong" w:hAnsi="Arial" w:cs="Arial"/>
          <w:b/>
          <w:bCs/>
          <w:szCs w:val="22"/>
          <w:lang w:val="en-GB"/>
        </w:rPr>
        <w:t>evaluat</w:t>
      </w:r>
      <w:r w:rsidRPr="00D021BA">
        <w:rPr>
          <w:rFonts w:ascii="Arial" w:eastAsia="STFangsong" w:hAnsi="Arial" w:cs="Arial"/>
          <w:b/>
          <w:bCs/>
          <w:szCs w:val="22"/>
        </w:rPr>
        <w:t xml:space="preserve">ion to </w:t>
      </w:r>
      <w:r w:rsidRPr="00D021BA">
        <w:rPr>
          <w:rFonts w:ascii="Arial" w:eastAsia="STFangsong" w:hAnsi="Arial" w:cs="Arial"/>
          <w:b/>
          <w:bCs/>
          <w:szCs w:val="22"/>
          <w:lang w:val="en-GB"/>
        </w:rPr>
        <w:t>the qualit</w:t>
      </w:r>
      <w:r w:rsidRPr="00D021BA">
        <w:rPr>
          <w:rFonts w:ascii="Arial" w:eastAsia="STFangsong" w:hAnsi="Arial" w:cs="Arial"/>
          <w:b/>
          <w:bCs/>
          <w:szCs w:val="22"/>
        </w:rPr>
        <w:t>y of cohort studies</w:t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850"/>
        <w:gridCol w:w="1980"/>
        <w:gridCol w:w="643"/>
        <w:gridCol w:w="791"/>
        <w:gridCol w:w="791"/>
        <w:gridCol w:w="791"/>
        <w:gridCol w:w="842"/>
        <w:gridCol w:w="842"/>
        <w:gridCol w:w="791"/>
        <w:gridCol w:w="791"/>
        <w:gridCol w:w="791"/>
        <w:gridCol w:w="797"/>
      </w:tblGrid>
      <w:tr w:rsidR="005A069F" w:rsidRPr="000D0CE8" w14:paraId="402AFCC5" w14:textId="77777777" w:rsidTr="00911139">
        <w:trPr>
          <w:trHeight w:val="28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4C6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319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02DD" w14:textId="77777777" w:rsidR="005A069F" w:rsidRPr="00D021BA" w:rsidRDefault="005A069F" w:rsidP="00911139">
            <w:pPr>
              <w:jc w:val="center"/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</w:pPr>
            <w:r w:rsidRPr="00D021BA"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C647" w14:textId="77777777" w:rsidR="005A069F" w:rsidRPr="00D021BA" w:rsidRDefault="005A069F" w:rsidP="00911139">
            <w:pPr>
              <w:jc w:val="center"/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</w:pPr>
            <w:r w:rsidRPr="00D021BA"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  <w:t>Comparability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8483" w14:textId="77777777" w:rsidR="005A069F" w:rsidRPr="00D021BA" w:rsidRDefault="005A069F" w:rsidP="00911139">
            <w:pPr>
              <w:jc w:val="center"/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</w:pPr>
            <w:r w:rsidRPr="00D021BA">
              <w:rPr>
                <w:rFonts w:ascii="Arial" w:eastAsia="DengXian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4C9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A069F" w:rsidRPr="000D0CE8" w14:paraId="740E6A26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E91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AA7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56E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5E5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422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2A3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409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A45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BD1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43B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C94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788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Total</w:t>
            </w:r>
          </w:p>
        </w:tc>
      </w:tr>
      <w:tr w:rsidR="005A069F" w:rsidRPr="000D0CE8" w14:paraId="2EE55824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252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DC1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Baranyi 20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D5F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316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4F7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AAE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208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E4B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BB0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580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00B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D22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053182AF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253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459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Burkhart 20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8C3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F66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065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1C8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810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811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6AB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3D9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591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B62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A069F" w:rsidRPr="000D0CE8" w14:paraId="2E214C3B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33D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794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Burkhart 20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8A6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B98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476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590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C2E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E65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CB0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B3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1A3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B07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49BE8DE0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3C5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A55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Cape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6B8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A02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26D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95B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A4F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15E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3DE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7A23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5B9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A05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03FB5435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9F4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EC3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Cerejeira 20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CA4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CBB4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FA3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201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376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09F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345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742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EE7F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BD5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5F125C3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2A4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BCE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Cerejeira 20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466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B38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771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7B2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B5D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490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6DA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562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A50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219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785AE68B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829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294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Chu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730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101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C9B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D05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94E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6E4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BBF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7C8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1F0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2CC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6A630805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B664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389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Çinar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ED0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74B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99B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92B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660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AF8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A23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0AB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2C0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C87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5641F96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87A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D15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Goettel 20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793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D3D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E22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E67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ECB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37D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5F3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BA39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8CD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A8AF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A069F" w:rsidRPr="000D0CE8" w14:paraId="749D4180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A05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157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Guenther 20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98D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B6C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189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E49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6F1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C29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D5D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916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B12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CAE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129598F1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6BFF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557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Kazmierski 20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C88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0C9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722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2CFF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D3C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91D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DEA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BEA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20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577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A069F" w:rsidRPr="000D0CE8" w14:paraId="550DF893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17F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8297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Kazmierski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1E9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391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DE8D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76D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F8A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67FA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FB9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D7B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D3E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2C7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A069F" w:rsidRPr="000D0CE8" w14:paraId="51542485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039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3F5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ee 20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197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C5C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D53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4C7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6B9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155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78F8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21D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87C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BAF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0F434FD1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ED6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4DE7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 20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132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D70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A23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428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ABA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F10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6F1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498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86A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AC1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4C0FDEAA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CDC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543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 20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439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976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100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AC9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103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EA3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30E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B7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431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4B3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700FD593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FD7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AD8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n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FD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EE2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62C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FAC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C03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FDF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832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951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FA0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F5B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09AB335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6AD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102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u 20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662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2E9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9F8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4F1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F6E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09AF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F0C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4C6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A8E1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234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1E13556C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1EB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71E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Neerland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7F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927C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157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735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513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231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E6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7E5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5B4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32F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407D603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D75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0CE9" w14:textId="6D97B924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Ramlawi</w:t>
            </w:r>
            <w:r w:rsidR="00911139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 </w:t>
            </w: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F4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3534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BAF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45F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AD7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5F3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98E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44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A63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060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64529EBC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E87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E59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Shen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C39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6DF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545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11E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CC0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B46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E20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ED6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883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881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37ADB50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72B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410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Sun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B1B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422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B4B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C52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154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4A8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4CA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33A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56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3B3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042D64EB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882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A84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van 20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3AC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4F0D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3EB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F20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D02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97C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BAA8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71C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B029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FDA1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5453ADC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3B5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C29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van 20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A96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9447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224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30B1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D49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3B9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B84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B27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904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59E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218B0321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F798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D52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Westhoff 20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75E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5AB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0A1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D29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3BA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3ED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DC9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203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CC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C1E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1A3DDE9A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C9A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DC2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Wu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2E3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EC55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F1B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32D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BDB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249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DB28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169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983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3FE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28E51CD0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8C9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641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Yen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452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131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115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4B1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B80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7B4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213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284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329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75F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57FB6223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305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CFE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Ren Q 20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974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47C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04D9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EACB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E90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F8D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7D3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44D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77A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CDB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5A069F" w:rsidRPr="000D0CE8" w14:paraId="6EF5D4BF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C56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22A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She YJ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D0C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9B8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178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B0A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B92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054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A2F0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1EE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5BB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EA8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210082B5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A61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90C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Zhang J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CBE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6F6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A06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7A8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B6A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140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B3D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75F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334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637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53E501F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0F4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FE9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Zhang Y 20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AA4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0B3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8FD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9971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872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B52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1B1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63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1C3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C17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56D29A07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1D0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7DE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Zhang TJ 20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551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353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C3AF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358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932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C0E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CB7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53A2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99E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01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46167A96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E65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A13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Zhang FF 20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BB7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4B3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DF7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9C2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1A3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F07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1F7B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169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ADC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F4A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64DD8957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ABE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92F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Shi LY 20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A828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124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8E6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B4D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C1D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739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D5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F6B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1301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D9E4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3916B292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CB5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72D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Yang YL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B96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94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BBB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F68F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FA5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6B3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2E5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A82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0E2B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43F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29E4C662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571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F53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Yang ZY 20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C2A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956C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455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BE86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E60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706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260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F73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F1E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77E4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3CBC005E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6DD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0C4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Jia N 20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CF9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BED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99B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109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6E8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629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343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EBE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5A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987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1D74AC9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DD6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AEA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Zheng X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2EA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E15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439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875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31D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42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CF9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5657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540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990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32407046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BB4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488F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Chen YJ 20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09B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A313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BC2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443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A5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A59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CAC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4193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6CE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F76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59F2D335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091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B0A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Zhang Q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209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8C8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112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0E4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C9B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FBC0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51B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5B7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804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14E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743B663B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D8AA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A9F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Ma J 2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85D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F89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A0D5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EE8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DF4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802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333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465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E8B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C8E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386B92C9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E75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8D0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Beloosesky 200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D741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183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57B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D25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26C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91B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F98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D1A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12C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9F2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A069F" w:rsidRPr="000D0CE8" w14:paraId="30CFB9DD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AF22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806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Li YC  20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F9FD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4CD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4CC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B65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4DC3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3A3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F392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0C9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F3EB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49F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5A069F" w:rsidRPr="000D0CE8" w14:paraId="1D320501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160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9E2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Basel 20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34A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9ED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C80A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2657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9101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8C15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EEB9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1B0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C3F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C90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5A069F" w:rsidRPr="000D0CE8" w14:paraId="56720B46" w14:textId="77777777" w:rsidTr="00911139">
        <w:trPr>
          <w:trHeight w:val="2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6AA34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5CE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Chen MM 2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E69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E030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726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682E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D7E3C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8F3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60B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3DFF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4098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E2B6" w14:textId="77777777" w:rsidR="005A069F" w:rsidRPr="000D0CE8" w:rsidRDefault="005A069F" w:rsidP="00911139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0D0CE8">
              <w:rPr>
                <w:rFonts w:ascii="Arial" w:eastAsia="DengXian" w:hAnsi="Arial" w:cs="Arial"/>
                <w:color w:val="000000"/>
                <w:sz w:val="22"/>
                <w:szCs w:val="22"/>
              </w:rPr>
              <w:t>6</w:t>
            </w:r>
          </w:p>
        </w:tc>
      </w:tr>
    </w:tbl>
    <w:p w14:paraId="1B800D49" w14:textId="100EDFF2" w:rsidR="006F6075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1.</w:t>
      </w:r>
      <w:r w:rsidR="00345E5F" w:rsidRPr="000D0CE8">
        <w:rPr>
          <w:rFonts w:ascii="Arial" w:hAnsi="Arial" w:cs="Arial"/>
          <w:sz w:val="22"/>
          <w:szCs w:val="22"/>
        </w:rPr>
        <w:t xml:space="preserve"> </w:t>
      </w:r>
      <w:r w:rsidR="00345E5F" w:rsidRPr="000D0CE8">
        <w:rPr>
          <w:rFonts w:ascii="Arial" w:hAnsi="Arial" w:cs="Arial"/>
          <w:sz w:val="22"/>
          <w:szCs w:val="22"/>
          <w:lang w:val="en-GB"/>
        </w:rPr>
        <w:t xml:space="preserve">Representativeness of </w:t>
      </w:r>
      <w:r w:rsidR="00345E5F" w:rsidRPr="000D0CE8">
        <w:rPr>
          <w:rFonts w:ascii="Arial" w:hAnsi="Arial" w:cs="Arial"/>
          <w:sz w:val="22"/>
          <w:szCs w:val="22"/>
        </w:rPr>
        <w:t>patients with POD/</w:t>
      </w:r>
      <w:r w:rsidR="00345E5F" w:rsidRPr="000D0CE8">
        <w:rPr>
          <w:rFonts w:ascii="Arial" w:hAnsi="Arial" w:cs="Arial"/>
          <w:sz w:val="22"/>
          <w:szCs w:val="22"/>
        </w:rPr>
        <w:t>POCD</w:t>
      </w:r>
    </w:p>
    <w:p w14:paraId="1A8A5894" w14:textId="36CF3895" w:rsidR="006F6075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lastRenderedPageBreak/>
        <w:t>#2.</w:t>
      </w:r>
      <w:r w:rsidR="00345E5F" w:rsidRPr="000D0CE8">
        <w:rPr>
          <w:rFonts w:ascii="Arial" w:hAnsi="Arial" w:cs="Arial"/>
          <w:sz w:val="22"/>
          <w:szCs w:val="22"/>
        </w:rPr>
        <w:t xml:space="preserve"> </w:t>
      </w:r>
      <w:r w:rsidR="00345E5F" w:rsidRPr="000D0CE8">
        <w:rPr>
          <w:rFonts w:ascii="Arial" w:hAnsi="Arial" w:cs="Arial"/>
          <w:sz w:val="22"/>
          <w:szCs w:val="22"/>
          <w:lang w:val="en-GB"/>
        </w:rPr>
        <w:t>Selection of</w:t>
      </w:r>
      <w:r w:rsidR="00345E5F" w:rsidRPr="000D0CE8">
        <w:rPr>
          <w:rFonts w:ascii="Arial" w:hAnsi="Arial" w:cs="Arial"/>
          <w:sz w:val="22"/>
          <w:szCs w:val="22"/>
        </w:rPr>
        <w:t xml:space="preserve"> </w:t>
      </w:r>
      <w:r w:rsidR="00345E5F" w:rsidRPr="000D0CE8">
        <w:rPr>
          <w:rFonts w:ascii="Arial" w:hAnsi="Arial" w:cs="Arial"/>
          <w:sz w:val="22"/>
          <w:szCs w:val="22"/>
          <w:lang w:val="en-GB"/>
        </w:rPr>
        <w:t>the</w:t>
      </w:r>
      <w:r w:rsidR="00345E5F" w:rsidRPr="000D0CE8">
        <w:rPr>
          <w:rFonts w:ascii="Arial" w:hAnsi="Arial" w:cs="Arial"/>
          <w:sz w:val="22"/>
          <w:szCs w:val="22"/>
        </w:rPr>
        <w:t xml:space="preserve"> </w:t>
      </w:r>
      <w:r w:rsidR="00345E5F" w:rsidRPr="000D0CE8">
        <w:rPr>
          <w:rFonts w:ascii="Arial" w:hAnsi="Arial" w:cs="Arial"/>
          <w:sz w:val="22"/>
          <w:szCs w:val="22"/>
          <w:lang w:val="en-GB"/>
        </w:rPr>
        <w:t>Comparative</w:t>
      </w:r>
      <w:r w:rsidR="00345E5F" w:rsidRPr="000D0CE8">
        <w:rPr>
          <w:rFonts w:ascii="Arial" w:hAnsi="Arial" w:cs="Arial"/>
          <w:sz w:val="22"/>
          <w:szCs w:val="22"/>
        </w:rPr>
        <w:t xml:space="preserve"> patients without</w:t>
      </w:r>
      <w:r w:rsidR="00345E5F" w:rsidRPr="000D0CE8">
        <w:rPr>
          <w:rFonts w:ascii="Arial" w:hAnsi="Arial" w:cs="Arial"/>
          <w:sz w:val="22"/>
          <w:szCs w:val="22"/>
        </w:rPr>
        <w:t xml:space="preserve"> POD/P</w:t>
      </w:r>
      <w:r w:rsidR="00345E5F" w:rsidRPr="000D0CE8">
        <w:rPr>
          <w:rFonts w:ascii="Arial" w:hAnsi="Arial" w:cs="Arial"/>
          <w:sz w:val="22"/>
          <w:szCs w:val="22"/>
        </w:rPr>
        <w:t>OCD</w:t>
      </w:r>
    </w:p>
    <w:p w14:paraId="4874DBF0" w14:textId="3BC27A66" w:rsidR="006F6075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 xml:space="preserve">#3. </w:t>
      </w:r>
      <w:r w:rsidR="007E0026" w:rsidRPr="000D0CE8">
        <w:rPr>
          <w:rFonts w:ascii="Arial" w:hAnsi="Arial" w:cs="Arial"/>
          <w:sz w:val="22"/>
          <w:szCs w:val="22"/>
        </w:rPr>
        <w:t>Ascertainment of POD/POCD</w:t>
      </w:r>
      <w:r w:rsidR="004F4C6D" w:rsidRPr="000D0CE8">
        <w:rPr>
          <w:rFonts w:ascii="Arial" w:hAnsi="Arial" w:cs="Arial"/>
          <w:sz w:val="22"/>
          <w:szCs w:val="22"/>
        </w:rPr>
        <w:t xml:space="preserve"> station</w:t>
      </w:r>
    </w:p>
    <w:p w14:paraId="46266C8A" w14:textId="4BC18714" w:rsidR="006F6075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  <w:lang w:val="en-GB"/>
        </w:rPr>
      </w:pPr>
      <w:r w:rsidRPr="000D0CE8">
        <w:rPr>
          <w:rFonts w:ascii="Arial" w:hAnsi="Arial" w:cs="Arial"/>
          <w:sz w:val="22"/>
          <w:szCs w:val="22"/>
        </w:rPr>
        <w:t>#4.</w:t>
      </w:r>
      <w:r w:rsidR="00571117" w:rsidRPr="000D0CE8">
        <w:rPr>
          <w:rFonts w:ascii="Arial" w:hAnsi="Arial" w:cs="Arial"/>
          <w:sz w:val="22"/>
          <w:szCs w:val="22"/>
          <w:lang w:val="en-GB"/>
        </w:rPr>
        <w:t xml:space="preserve"> Demonstration that POD/POCD was not present at start of study</w:t>
      </w:r>
    </w:p>
    <w:p w14:paraId="4B1EC89E" w14:textId="68C67AC1" w:rsidR="006F6075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5.</w:t>
      </w:r>
      <w:r w:rsidR="00865FFD" w:rsidRPr="000D0CE8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</w:rPr>
        <w:t>S</w:t>
      </w:r>
      <w:r w:rsidRPr="000D0CE8">
        <w:rPr>
          <w:rFonts w:ascii="Arial" w:hAnsi="Arial" w:cs="Arial"/>
          <w:sz w:val="22"/>
          <w:szCs w:val="22"/>
          <w:lang w:val="en-GB"/>
        </w:rPr>
        <w:t>tudy controls for</w:t>
      </w:r>
      <w:r w:rsidRPr="000D0CE8">
        <w:rPr>
          <w:rFonts w:ascii="Arial" w:hAnsi="Arial" w:cs="Arial"/>
          <w:sz w:val="22"/>
          <w:szCs w:val="22"/>
        </w:rPr>
        <w:t xml:space="preserve"> age</w:t>
      </w:r>
    </w:p>
    <w:p w14:paraId="7703311C" w14:textId="4D69A407" w:rsidR="006F6075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6.</w:t>
      </w:r>
      <w:r w:rsidR="00865FFD" w:rsidRPr="000D0CE8">
        <w:rPr>
          <w:rFonts w:ascii="Arial" w:hAnsi="Arial" w:cs="Arial"/>
          <w:sz w:val="22"/>
          <w:szCs w:val="22"/>
        </w:rPr>
        <w:t xml:space="preserve"> </w:t>
      </w:r>
      <w:r w:rsidRPr="000D0CE8">
        <w:rPr>
          <w:rFonts w:ascii="Arial" w:hAnsi="Arial" w:cs="Arial"/>
          <w:sz w:val="22"/>
          <w:szCs w:val="22"/>
        </w:rPr>
        <w:t>S</w:t>
      </w:r>
      <w:r w:rsidRPr="000D0CE8">
        <w:rPr>
          <w:rFonts w:ascii="Arial" w:hAnsi="Arial" w:cs="Arial"/>
          <w:sz w:val="22"/>
          <w:szCs w:val="22"/>
          <w:lang w:val="en-GB"/>
        </w:rPr>
        <w:t xml:space="preserve">tudy controls for </w:t>
      </w:r>
      <w:r w:rsidRPr="000D0CE8">
        <w:rPr>
          <w:rFonts w:ascii="Arial" w:hAnsi="Arial" w:cs="Arial"/>
          <w:sz w:val="22"/>
          <w:szCs w:val="22"/>
        </w:rPr>
        <w:t>Gender/Type of surgery/Type of anesthesia</w:t>
      </w:r>
    </w:p>
    <w:p w14:paraId="7F0CD6C9" w14:textId="22E48784" w:rsidR="00E516BB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7.</w:t>
      </w:r>
      <w:r w:rsidR="00865FFD" w:rsidRPr="000D0CE8">
        <w:rPr>
          <w:rFonts w:ascii="Arial" w:hAnsi="Arial" w:cs="Arial"/>
          <w:sz w:val="22"/>
          <w:szCs w:val="22"/>
        </w:rPr>
        <w:t xml:space="preserve"> </w:t>
      </w:r>
      <w:r w:rsidR="00084547" w:rsidRPr="000D0CE8">
        <w:rPr>
          <w:rFonts w:ascii="Arial" w:hAnsi="Arial" w:cs="Arial"/>
          <w:sz w:val="22"/>
          <w:szCs w:val="22"/>
        </w:rPr>
        <w:t>Independent or blind assessment stated in the paper</w:t>
      </w:r>
      <w:r w:rsidR="00160A4C" w:rsidRPr="000D0CE8">
        <w:rPr>
          <w:rFonts w:ascii="Arial" w:hAnsi="Arial" w:cs="Arial"/>
          <w:sz w:val="22"/>
          <w:szCs w:val="22"/>
        </w:rPr>
        <w:t xml:space="preserve">, or </w:t>
      </w:r>
      <w:r w:rsidR="00160A4C" w:rsidRPr="000D0CE8">
        <w:rPr>
          <w:rFonts w:ascii="Arial" w:hAnsi="Arial" w:cs="Arial"/>
          <w:sz w:val="22"/>
          <w:szCs w:val="22"/>
        </w:rPr>
        <w:t>c</w:t>
      </w:r>
      <w:r w:rsidR="00160A4C" w:rsidRPr="000D0CE8">
        <w:rPr>
          <w:rFonts w:ascii="Arial" w:hAnsi="Arial" w:cs="Arial"/>
          <w:sz w:val="22"/>
          <w:szCs w:val="22"/>
        </w:rPr>
        <w:t xml:space="preserve">onfirmation of </w:t>
      </w:r>
      <w:r w:rsidR="00160A4C" w:rsidRPr="000D0CE8">
        <w:rPr>
          <w:rFonts w:ascii="Arial" w:hAnsi="Arial" w:cs="Arial"/>
          <w:sz w:val="22"/>
          <w:szCs w:val="22"/>
        </w:rPr>
        <w:t>POD/POCD</w:t>
      </w:r>
      <w:r w:rsidR="00160A4C" w:rsidRPr="000D0CE8">
        <w:rPr>
          <w:rFonts w:ascii="Arial" w:hAnsi="Arial" w:cs="Arial"/>
          <w:sz w:val="22"/>
          <w:szCs w:val="22"/>
        </w:rPr>
        <w:t xml:space="preserve"> by reference to secure records</w:t>
      </w:r>
    </w:p>
    <w:p w14:paraId="0AC7CC7B" w14:textId="7980AA53" w:rsidR="00D93F3C" w:rsidRPr="000D0CE8" w:rsidRDefault="00E516BB" w:rsidP="00911139">
      <w:pPr>
        <w:tabs>
          <w:tab w:val="center" w:pos="4680"/>
        </w:tabs>
        <w:rPr>
          <w:rFonts w:ascii="Arial" w:hAnsi="Arial" w:cs="Arial"/>
          <w:sz w:val="22"/>
          <w:szCs w:val="22"/>
        </w:rPr>
      </w:pPr>
      <w:r w:rsidRPr="000D0CE8">
        <w:rPr>
          <w:rFonts w:ascii="Arial" w:hAnsi="Arial" w:cs="Arial"/>
          <w:sz w:val="22"/>
          <w:szCs w:val="22"/>
        </w:rPr>
        <w:t>#8.</w:t>
      </w:r>
      <w:r w:rsidRPr="000D0CE8">
        <w:rPr>
          <w:rFonts w:ascii="Arial" w:hAnsi="Arial" w:cs="Arial"/>
          <w:sz w:val="22"/>
          <w:szCs w:val="22"/>
        </w:rPr>
        <w:t xml:space="preserve"> </w:t>
      </w:r>
      <w:r w:rsidR="008650E4" w:rsidRPr="000D0CE8">
        <w:rPr>
          <w:rFonts w:ascii="Arial" w:hAnsi="Arial" w:cs="Arial"/>
          <w:sz w:val="22"/>
          <w:szCs w:val="22"/>
        </w:rPr>
        <w:t>Was follow-up long enough for POD/POCD to occur</w:t>
      </w:r>
    </w:p>
    <w:p w14:paraId="43E284BB" w14:textId="735D205B" w:rsidR="006F6075" w:rsidRPr="000D0CE8" w:rsidRDefault="006F6075" w:rsidP="00911139">
      <w:pPr>
        <w:tabs>
          <w:tab w:val="center" w:pos="4680"/>
        </w:tabs>
        <w:rPr>
          <w:rFonts w:ascii="Arial" w:hAnsi="Arial" w:cs="Arial"/>
          <w:sz w:val="22"/>
          <w:szCs w:val="22"/>
          <w:lang w:val="en-GB"/>
        </w:rPr>
      </w:pPr>
      <w:r w:rsidRPr="000D0CE8">
        <w:rPr>
          <w:rFonts w:ascii="Arial" w:hAnsi="Arial" w:cs="Arial"/>
          <w:sz w:val="22"/>
          <w:szCs w:val="22"/>
        </w:rPr>
        <w:t>#9.</w:t>
      </w:r>
      <w:r w:rsidRPr="000D0CE8">
        <w:rPr>
          <w:rFonts w:ascii="Arial" w:hAnsi="Arial" w:cs="Arial"/>
          <w:sz w:val="22"/>
          <w:szCs w:val="22"/>
          <w:lang w:val="en-GB"/>
        </w:rPr>
        <w:t xml:space="preserve"> </w:t>
      </w:r>
      <w:r w:rsidR="008650E4" w:rsidRPr="000D0CE8">
        <w:rPr>
          <w:rFonts w:ascii="Arial" w:hAnsi="Arial" w:cs="Arial"/>
          <w:sz w:val="22"/>
          <w:szCs w:val="22"/>
          <w:lang w:val="en-GB"/>
        </w:rPr>
        <w:t>Adequacy of follow up of POD/POCD</w:t>
      </w:r>
    </w:p>
    <w:p w14:paraId="6F0EF196" w14:textId="192AD6D3" w:rsidR="00F67CCA" w:rsidRPr="000D0CE8" w:rsidRDefault="00F67CCA" w:rsidP="00911139">
      <w:pPr>
        <w:rPr>
          <w:rFonts w:ascii="Arial" w:hAnsi="Arial" w:cs="Arial"/>
          <w:sz w:val="22"/>
          <w:szCs w:val="22"/>
        </w:rPr>
      </w:pPr>
    </w:p>
    <w:sectPr w:rsidR="00F67CCA" w:rsidRPr="000D0CE8" w:rsidSect="00A5182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Fangsong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D3C"/>
    <w:rsid w:val="00084547"/>
    <w:rsid w:val="000D0CE8"/>
    <w:rsid w:val="000D7462"/>
    <w:rsid w:val="001315EF"/>
    <w:rsid w:val="00160A4C"/>
    <w:rsid w:val="00162A6A"/>
    <w:rsid w:val="001C01EF"/>
    <w:rsid w:val="0026337A"/>
    <w:rsid w:val="002C3A48"/>
    <w:rsid w:val="00301B50"/>
    <w:rsid w:val="00345E5F"/>
    <w:rsid w:val="00353EFF"/>
    <w:rsid w:val="00371B6D"/>
    <w:rsid w:val="003776AC"/>
    <w:rsid w:val="003A4982"/>
    <w:rsid w:val="003F0D95"/>
    <w:rsid w:val="003F771F"/>
    <w:rsid w:val="004016D0"/>
    <w:rsid w:val="00415F7E"/>
    <w:rsid w:val="0042063F"/>
    <w:rsid w:val="004F4C6D"/>
    <w:rsid w:val="00571117"/>
    <w:rsid w:val="005A069F"/>
    <w:rsid w:val="005C4F21"/>
    <w:rsid w:val="00615C76"/>
    <w:rsid w:val="00675030"/>
    <w:rsid w:val="006F6075"/>
    <w:rsid w:val="00754962"/>
    <w:rsid w:val="00786A89"/>
    <w:rsid w:val="007E0026"/>
    <w:rsid w:val="008650E4"/>
    <w:rsid w:val="00865FFD"/>
    <w:rsid w:val="00911139"/>
    <w:rsid w:val="00963305"/>
    <w:rsid w:val="00A20FF9"/>
    <w:rsid w:val="00A51820"/>
    <w:rsid w:val="00AB0231"/>
    <w:rsid w:val="00B61C08"/>
    <w:rsid w:val="00BE4EEA"/>
    <w:rsid w:val="00C15C23"/>
    <w:rsid w:val="00C93ED8"/>
    <w:rsid w:val="00CE2CBC"/>
    <w:rsid w:val="00D021BA"/>
    <w:rsid w:val="00D73D26"/>
    <w:rsid w:val="00D93F3C"/>
    <w:rsid w:val="00DC1934"/>
    <w:rsid w:val="00E4517B"/>
    <w:rsid w:val="00E45DA8"/>
    <w:rsid w:val="00E516BB"/>
    <w:rsid w:val="00E53AAE"/>
    <w:rsid w:val="00E776CF"/>
    <w:rsid w:val="00EA44C6"/>
    <w:rsid w:val="00EA5358"/>
    <w:rsid w:val="00F10D3C"/>
    <w:rsid w:val="00F246CC"/>
    <w:rsid w:val="00F3648C"/>
    <w:rsid w:val="00F6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5C4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 Math" w:eastAsiaTheme="minorEastAsia" w:hAnsi="Cambria Math" w:cs="Cambria Math"/>
        <w:sz w:val="22"/>
        <w:szCs w:val="22"/>
        <w:u w:val="thick" w:color="FF0000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10D3C"/>
    <w:rPr>
      <w:rFonts w:ascii="Times New Roman" w:hAnsi="Times New Roman" w:cs="Times New Roman"/>
      <w:sz w:val="24"/>
      <w:szCs w:val="24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7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482</Words>
  <Characters>2750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旭玲</dc:creator>
  <cp:keywords/>
  <dc:description/>
  <cp:lastModifiedBy>刘旭玲</cp:lastModifiedBy>
  <cp:revision>3</cp:revision>
  <dcterms:created xsi:type="dcterms:W3CDTF">2017-11-29T06:31:00Z</dcterms:created>
  <dcterms:modified xsi:type="dcterms:W3CDTF">2017-11-29T12:01:00Z</dcterms:modified>
</cp:coreProperties>
</file>